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38E" w:rsidRDefault="003C638E" w:rsidP="003C638E"/>
    <w:p w:rsidR="003C638E" w:rsidRDefault="003C638E" w:rsidP="003C638E">
      <w:r>
        <w:t>Supplement 1. NIH Quality Assessment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511"/>
        <w:gridCol w:w="720"/>
        <w:gridCol w:w="768"/>
        <w:gridCol w:w="1253"/>
        <w:gridCol w:w="720"/>
        <w:gridCol w:w="1094"/>
        <w:gridCol w:w="787"/>
        <w:gridCol w:w="1147"/>
        <w:gridCol w:w="720"/>
        <w:gridCol w:w="720"/>
      </w:tblGrid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Alleva</w:t>
            </w:r>
            <w:proofErr w:type="spellEnd"/>
            <w:r>
              <w:t xml:space="preserve"> et al (2021)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Berry &amp; </w:t>
            </w:r>
            <w:proofErr w:type="spellStart"/>
            <w:r>
              <w:t>Myrne</w:t>
            </w:r>
            <w:proofErr w:type="spellEnd"/>
            <w:r>
              <w:t xml:space="preserve"> (2021)</w:t>
            </w:r>
            <w:r>
              <w:tab/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Besharatifar</w:t>
            </w:r>
            <w:proofErr w:type="spellEnd"/>
            <w:r>
              <w:t xml:space="preserve"> et al (2024)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Braun et al (2022)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Breithaupt</w:t>
            </w:r>
            <w:proofErr w:type="spellEnd"/>
            <w:r>
              <w:t xml:space="preserve"> et al (2020)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Brochu</w:t>
            </w:r>
            <w:proofErr w:type="spellEnd"/>
            <w:r>
              <w:t xml:space="preserve"> et al (2020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Burmeister</w:t>
            </w:r>
            <w:proofErr w:type="spellEnd"/>
            <w:r>
              <w:t xml:space="preserve"> et al (2017)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Cha et al (2022)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Ciao &amp; </w:t>
            </w:r>
            <w:proofErr w:type="spellStart"/>
            <w:r>
              <w:t>Latner</w:t>
            </w:r>
            <w:proofErr w:type="spellEnd"/>
            <w:r>
              <w:t xml:space="preserve"> (2011)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. Was the study described as randomized, a randomized trial, a randomized clinical trial, or an RC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2. Was the method of randomization adequate (i.e., use of randomly generated assignment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3. Was the treatment allocation concealed (so that assignments could not be predi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4. Were study participants and providers blinded to treatment group assign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5. Were the people assessing the outcomes blinded to the participants' group assignme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7. Was the overall drop-out rate from the study at endpoint 20% or lower of the number allocated to treat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9. Was there high adherence to the intervention protocols for each treatment group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0. Were other interventions avoided or similar in the groups (e.g., similar background treatment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1. Were outcomes assessed using valid and reliable measures, implemented consistently across all study participa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11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2. Did the authors report that the sample size was sufficiently large to be able to detect a difference in the main outcome between </w:t>
            </w:r>
            <w:r>
              <w:lastRenderedPageBreak/>
              <w:t>groups with at least 80% p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 xml:space="preserve">13. Were outcomes reported or subgroups analyzed </w:t>
            </w:r>
            <w:proofErr w:type="spellStart"/>
            <w:r>
              <w:t>prespecified</w:t>
            </w:r>
            <w:proofErr w:type="spellEnd"/>
            <w:r>
              <w:t xml:space="preserve"> (i.e., identified before analyses were condu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Total Scor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Percentil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2.86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3.93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3.93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Rating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5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051" w:type="pct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rPr>
                <w:i/>
                <w:sz w:val="22"/>
                <w:szCs w:val="22"/>
              </w:rPr>
              <w:t>Note</w:t>
            </w:r>
            <w:r>
              <w:rPr>
                <w:sz w:val="22"/>
                <w:szCs w:val="22"/>
              </w:rPr>
              <w:t xml:space="preserve">: CD = Cannot Determine. Ratings were based on percentile and 0-33.99% </w:t>
            </w:r>
            <w:proofErr w:type="gramStart"/>
            <w:r>
              <w:rPr>
                <w:sz w:val="22"/>
                <w:szCs w:val="22"/>
              </w:rPr>
              <w:t>were</w:t>
            </w:r>
            <w:proofErr w:type="gramEnd"/>
            <w:r>
              <w:rPr>
                <w:sz w:val="22"/>
                <w:szCs w:val="22"/>
              </w:rPr>
              <w:t xml:space="preserve"> rated as “Poor, 34-67.99% as “Fair” and 68-100% as “Good.”</w:t>
            </w:r>
          </w:p>
        </w:tc>
      </w:tr>
    </w:tbl>
    <w:p w:rsidR="003C638E" w:rsidRDefault="003C638E" w:rsidP="003C638E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45"/>
        <w:gridCol w:w="853"/>
        <w:gridCol w:w="747"/>
        <w:gridCol w:w="827"/>
        <w:gridCol w:w="1054"/>
        <w:gridCol w:w="774"/>
        <w:gridCol w:w="1000"/>
        <w:gridCol w:w="1000"/>
        <w:gridCol w:w="720"/>
        <w:gridCol w:w="720"/>
      </w:tblGrid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Crerand</w:t>
            </w:r>
            <w:proofErr w:type="spellEnd"/>
            <w:r>
              <w:t xml:space="preserve"> et al (2007)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Davies et al (2022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Dunaev</w:t>
            </w:r>
            <w:proofErr w:type="spellEnd"/>
            <w:r>
              <w:t xml:space="preserve"> et al (2018)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Fitzgerald et al (2013)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Fogaca</w:t>
            </w:r>
            <w:proofErr w:type="spellEnd"/>
            <w:r>
              <w:t xml:space="preserve"> et al (2024)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Frederick et al (2016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Frederick et al (2016)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Gloor</w:t>
            </w:r>
            <w:proofErr w:type="spellEnd"/>
            <w:r>
              <w:t xml:space="preserve"> &amp; </w:t>
            </w:r>
            <w:proofErr w:type="spellStart"/>
            <w:r>
              <w:t>Puhl</w:t>
            </w:r>
            <w:proofErr w:type="spellEnd"/>
            <w:r>
              <w:t xml:space="preserve"> (2016)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Hague &amp; White (2005)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. Was the study described as randomized, a </w:t>
            </w:r>
            <w:r>
              <w:lastRenderedPageBreak/>
              <w:t>randomized trial, a randomized clinical trial, or an RC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2. Was the method of randomization adequate (i.e., use of randomly generated assignment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3. Was the treatment allocation concealed (so that assignments could not be predi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4. Were study participants and providers blinded to treatment group assign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5. Were the people assessing the outcomes blinded to the participants' group assignme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6. Were the groups similar at baseline on important characteristics that could affect outcomes (e.g., demographics, risk factors, co-</w:t>
            </w:r>
            <w:r>
              <w:lastRenderedPageBreak/>
              <w:t>morbid condition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7. Was the overall drop-out rate from the study at endpoint 20% or lower of the number allocated to treat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9. Was there high adherence to the intervention protocols for each treatment group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0. Were other interventions avoided or similar in the groups (e.g., similar background treatment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1. Were outcomes assessed using valid and reliable </w:t>
            </w:r>
            <w:r>
              <w:lastRenderedPageBreak/>
              <w:t>measures, implemented consistently across all study participa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11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3. Were outcomes reported or subgroups analyzed </w:t>
            </w:r>
            <w:proofErr w:type="spellStart"/>
            <w:r>
              <w:t>prespecified</w:t>
            </w:r>
            <w:proofErr w:type="spellEnd"/>
            <w:r>
              <w:t xml:space="preserve"> (i.e., identified before analyses were condu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Total Scor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3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Percentil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.46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lastRenderedPageBreak/>
              <w:t>Rating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5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051" w:type="pct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rPr>
                <w:i/>
                <w:sz w:val="22"/>
                <w:szCs w:val="22"/>
              </w:rPr>
              <w:t>Note</w:t>
            </w:r>
            <w:r>
              <w:rPr>
                <w:sz w:val="22"/>
                <w:szCs w:val="22"/>
              </w:rPr>
              <w:t xml:space="preserve">: CD = Cannot Determine. Ratings were based on percentile and 0-33.99% </w:t>
            </w:r>
            <w:proofErr w:type="gramStart"/>
            <w:r>
              <w:rPr>
                <w:sz w:val="22"/>
                <w:szCs w:val="22"/>
              </w:rPr>
              <w:t>were</w:t>
            </w:r>
            <w:proofErr w:type="gramEnd"/>
            <w:r>
              <w:rPr>
                <w:sz w:val="22"/>
                <w:szCs w:val="22"/>
              </w:rPr>
              <w:t xml:space="preserve"> rated as “Poor, 34-67.99% as “Fair” and 68-100% as “Good.”</w:t>
            </w:r>
          </w:p>
        </w:tc>
      </w:tr>
    </w:tbl>
    <w:p w:rsidR="003C638E" w:rsidRDefault="003C638E" w:rsidP="003C638E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199"/>
        <w:gridCol w:w="720"/>
        <w:gridCol w:w="720"/>
        <w:gridCol w:w="760"/>
        <w:gridCol w:w="1133"/>
        <w:gridCol w:w="734"/>
        <w:gridCol w:w="734"/>
        <w:gridCol w:w="813"/>
        <w:gridCol w:w="867"/>
        <w:gridCol w:w="760"/>
      </w:tblGrid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Haley et al (2024)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Harris et al (1991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Hilbert (2016)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Huelleman</w:t>
            </w:r>
            <w:proofErr w:type="spellEnd"/>
            <w:r>
              <w:t xml:space="preserve"> et al (2023)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Joseph &amp; Raque (2023)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Koball</w:t>
            </w:r>
            <w:proofErr w:type="spellEnd"/>
            <w:r>
              <w:t xml:space="preserve"> &amp; </w:t>
            </w:r>
            <w:proofErr w:type="spellStart"/>
            <w:r>
              <w:t>Carels</w:t>
            </w:r>
            <w:proofErr w:type="spellEnd"/>
            <w:r>
              <w:t xml:space="preserve"> (2015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Kramer et al (2024)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Kreynin</w:t>
            </w:r>
            <w:proofErr w:type="spellEnd"/>
            <w:r>
              <w:t xml:space="preserve"> et al (2024)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Ksinan</w:t>
            </w:r>
            <w:proofErr w:type="spellEnd"/>
            <w:r>
              <w:t xml:space="preserve"> et al (2017)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. Was the study described as randomized, a randomized trial, a randomized clinical trial, or an RC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2. Was the method of randomization adequate (i.e., use of randomly generated assignment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3. Was the treatment allocation concealed (so that assignments could not be predi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4. Were study participants and providers blinded to treatment group assign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5. Were the people assessing the outcomes blinded to the participants' group assignme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6. Were the groups similar at baseline on important characteristics that could affect </w:t>
            </w:r>
            <w:r>
              <w:lastRenderedPageBreak/>
              <w:t>outcomes (e.g., demographics, risk factors, co-morbid condition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7. Was the overall drop-out rate from the study at endpoint 20% or lower of the number allocated to treat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9. Was there high adherence to the intervention protocols for each treatment group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0. Were other interventions avoided or similar in the groups (e.g., similar background treatment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1. Were outcomes assessed using valid and reliable measures, implemented consistently across all study participa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11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2. Did the authors report that the sample size was sufficiently large to be able to detect a difference in </w:t>
            </w:r>
            <w:r>
              <w:lastRenderedPageBreak/>
              <w:t>the main outcome between groups with at least 80% p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 xml:space="preserve">13. Were outcomes reported or subgroups analyzed </w:t>
            </w:r>
            <w:proofErr w:type="spellStart"/>
            <w:r>
              <w:t>prespecified</w:t>
            </w:r>
            <w:proofErr w:type="spellEnd"/>
            <w:r>
              <w:t xml:space="preserve"> (i.e., identified before analyses were condu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Total Scor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3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Percentil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.4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3.9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3.39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Rating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5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051" w:type="pct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rPr>
                <w:i/>
                <w:sz w:val="22"/>
                <w:szCs w:val="22"/>
              </w:rPr>
              <w:t>Note</w:t>
            </w:r>
            <w:r>
              <w:rPr>
                <w:sz w:val="22"/>
                <w:szCs w:val="22"/>
              </w:rPr>
              <w:t xml:space="preserve">: CD = Cannot Determine. Ratings were based on percentile and 0-33.99% </w:t>
            </w:r>
            <w:proofErr w:type="gramStart"/>
            <w:r>
              <w:rPr>
                <w:sz w:val="22"/>
                <w:szCs w:val="22"/>
              </w:rPr>
              <w:t>were</w:t>
            </w:r>
            <w:proofErr w:type="gramEnd"/>
            <w:r>
              <w:rPr>
                <w:sz w:val="22"/>
                <w:szCs w:val="22"/>
              </w:rPr>
              <w:t xml:space="preserve"> rated as “Poor, 34-67.99% as “Fair” and 68-100% as “Good.”</w:t>
            </w:r>
          </w:p>
        </w:tc>
      </w:tr>
    </w:tbl>
    <w:p w:rsidR="003C638E" w:rsidRDefault="003C638E" w:rsidP="003C638E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196"/>
        <w:gridCol w:w="720"/>
        <w:gridCol w:w="720"/>
        <w:gridCol w:w="720"/>
        <w:gridCol w:w="1200"/>
        <w:gridCol w:w="894"/>
        <w:gridCol w:w="720"/>
        <w:gridCol w:w="720"/>
        <w:gridCol w:w="720"/>
        <w:gridCol w:w="830"/>
      </w:tblGrid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/>
          <w:p w:rsidR="003C638E" w:rsidRDefault="003C638E" w:rsidP="00634F9E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Lee et al (2024)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Lin &amp; </w:t>
            </w:r>
            <w:proofErr w:type="spellStart"/>
            <w:r>
              <w:t>Stutts</w:t>
            </w:r>
            <w:proofErr w:type="spellEnd"/>
            <w:r>
              <w:t xml:space="preserve"> (2020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Lopez et al (2024)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Martingano</w:t>
            </w:r>
            <w:proofErr w:type="spellEnd"/>
            <w:r>
              <w:t xml:space="preserve"> et al (2023)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Matharu</w:t>
            </w:r>
            <w:proofErr w:type="spellEnd"/>
            <w:r>
              <w:t xml:space="preserve"> et al (2014)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Myre</w:t>
            </w:r>
            <w:proofErr w:type="spellEnd"/>
            <w:r>
              <w:t xml:space="preserve"> et al (2020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Nickel et al (2019)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Nutter</w:t>
            </w:r>
            <w:proofErr w:type="spellEnd"/>
            <w:r>
              <w:t xml:space="preserve"> et al (2018)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O'Brien et al (2010)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. Was the study described as randomized, a randomized trial, a randomized clinical trial, or an RC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2. Was the method of randomization adequate (i.e., use of randomly generated assignment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3. Was the treatment </w:t>
            </w:r>
            <w:r>
              <w:lastRenderedPageBreak/>
              <w:t>allocation concealed (so that assignments could not be predi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4. Were study participants and providers blinded to treatment group assign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5. Were the people assessing the outcomes blinded to the participants' group assignme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7. Was the overall drop-out rate from the study at endpoint 20% or lower of the number allocated to treat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9. Was there high adherence to the intervention protocols for each treatment </w:t>
            </w:r>
            <w:r>
              <w:lastRenderedPageBreak/>
              <w:t>group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10. Were other interventions avoided or similar in the groups (e.g., similar background treatment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1. Were outcomes assessed using valid and reliable measures, implemented consistently across all study participa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11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3. Were outcomes reported or subgroups analyzed </w:t>
            </w:r>
            <w:proofErr w:type="spellStart"/>
            <w:r>
              <w:t>prespecified</w:t>
            </w:r>
            <w:proofErr w:type="spellEnd"/>
            <w:r>
              <w:t xml:space="preserve"> (i.e., identified before analyses were condu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Total Scor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3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Percentil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3.39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3.93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.46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9.1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Rating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5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051" w:type="pct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rPr>
                <w:i/>
                <w:sz w:val="22"/>
                <w:szCs w:val="22"/>
              </w:rPr>
              <w:t>Note</w:t>
            </w:r>
            <w:r>
              <w:rPr>
                <w:sz w:val="22"/>
                <w:szCs w:val="22"/>
              </w:rPr>
              <w:t xml:space="preserve">: CD = Cannot Determine. Ratings were based on percentile and 0-33.99% </w:t>
            </w:r>
            <w:proofErr w:type="gramStart"/>
            <w:r>
              <w:rPr>
                <w:sz w:val="22"/>
                <w:szCs w:val="22"/>
              </w:rPr>
              <w:t>were</w:t>
            </w:r>
            <w:proofErr w:type="gramEnd"/>
            <w:r>
              <w:rPr>
                <w:sz w:val="22"/>
                <w:szCs w:val="22"/>
              </w:rPr>
              <w:t xml:space="preserve"> rated as “Poor, 34-67.99% as “Fair” and 68-100% as “Good.”</w:t>
            </w:r>
          </w:p>
        </w:tc>
      </w:tr>
    </w:tbl>
    <w:p w:rsidR="003C638E" w:rsidRDefault="003C638E" w:rsidP="003C638E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68"/>
        <w:gridCol w:w="830"/>
        <w:gridCol w:w="720"/>
        <w:gridCol w:w="934"/>
        <w:gridCol w:w="720"/>
        <w:gridCol w:w="720"/>
        <w:gridCol w:w="734"/>
        <w:gridCol w:w="720"/>
        <w:gridCol w:w="1080"/>
        <w:gridCol w:w="1214"/>
      </w:tblGrid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/>
          <w:p w:rsidR="003C638E" w:rsidRDefault="003C638E" w:rsidP="00634F9E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O'Brien et al (2020)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Oliver et al (2022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Palmeria</w:t>
            </w:r>
            <w:proofErr w:type="spellEnd"/>
            <w:r>
              <w:t xml:space="preserve"> et al (2017)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Pearl et al (2020)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Pearl et al. (2023)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Persky</w:t>
            </w:r>
            <w:proofErr w:type="spellEnd"/>
            <w:r>
              <w:t xml:space="preserve"> et al (2011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Potts et al (2022)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Rodriguez et al (2016)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Rosenbaum (2024)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. Was the study described as randomized, a randomized trial, a randomized clinical trial, or an RC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2. Was the method of randomization adequate (i.e., use of randomly generated assignment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3. Was the treatment allocation concealed (so that assignments could not be predi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4. Were study participants and providers blinded to treatment group assign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5. Were the people assessing the outcomes blinded to the participants' group </w:t>
            </w:r>
            <w:r>
              <w:lastRenderedPageBreak/>
              <w:t>assignme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7. Was the overall drop-out rate from the study at endpoint 20% or lower of the number allocated to treat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9. Was there high adherence to the intervention protocols for each treatment group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0. Were other interventions avoided or similar in the </w:t>
            </w:r>
            <w:r>
              <w:lastRenderedPageBreak/>
              <w:t>groups (e.g., similar background treatment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11. Were outcomes assessed using valid and reliable measures, implemented consistently across all study participa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11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3. Were outcomes reported or subgroups analyzed </w:t>
            </w:r>
            <w:proofErr w:type="spellStart"/>
            <w:r>
              <w:t>prespecified</w:t>
            </w:r>
            <w:proofErr w:type="spellEnd"/>
            <w:r>
              <w:t xml:space="preserve"> (i.e., identified before analyses were condu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4. Were all randomized participants analyzed in the group to which they were </w:t>
            </w:r>
            <w:r>
              <w:lastRenderedPageBreak/>
              <w:t>originally assigned, i.e., did they use an intention-to-treat analysi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lastRenderedPageBreak/>
              <w:t>Total Scor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Percentil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3.39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2.86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2.8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8.2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3.39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2.86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Rating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5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051" w:type="pct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rPr>
                <w:i/>
                <w:sz w:val="22"/>
                <w:szCs w:val="22"/>
              </w:rPr>
              <w:t>Note</w:t>
            </w:r>
            <w:r>
              <w:rPr>
                <w:sz w:val="22"/>
                <w:szCs w:val="22"/>
              </w:rPr>
              <w:t xml:space="preserve">: CD = Cannot Determine. Ratings were based on percentile and 0-33.99% </w:t>
            </w:r>
            <w:proofErr w:type="gramStart"/>
            <w:r>
              <w:rPr>
                <w:sz w:val="22"/>
                <w:szCs w:val="22"/>
              </w:rPr>
              <w:t>were</w:t>
            </w:r>
            <w:proofErr w:type="gramEnd"/>
            <w:r>
              <w:rPr>
                <w:sz w:val="22"/>
                <w:szCs w:val="22"/>
              </w:rPr>
              <w:t xml:space="preserve"> rated as “Poor, 34-67.99% as “Fair” and 68-100% as “Good.”</w:t>
            </w:r>
          </w:p>
        </w:tc>
      </w:tr>
    </w:tbl>
    <w:p w:rsidR="003C638E" w:rsidRDefault="003C638E" w:rsidP="003C638E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160"/>
        <w:gridCol w:w="907"/>
        <w:gridCol w:w="720"/>
        <w:gridCol w:w="720"/>
        <w:gridCol w:w="720"/>
        <w:gridCol w:w="720"/>
        <w:gridCol w:w="733"/>
        <w:gridCol w:w="733"/>
        <w:gridCol w:w="720"/>
        <w:gridCol w:w="1307"/>
      </w:tblGrid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/>
          <w:p w:rsidR="003C638E" w:rsidRDefault="003C638E" w:rsidP="00634F9E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Rudolph &amp; Hilbert (2017)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Sherf</w:t>
            </w:r>
            <w:proofErr w:type="spellEnd"/>
            <w:r>
              <w:t>-Dagan et al (2022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Sherf</w:t>
            </w:r>
            <w:proofErr w:type="spellEnd"/>
            <w:r>
              <w:t>-Dagan et al (2024)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Speirs et al (2022)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Swift et al (2013)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Turner et al (2012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Turner et al (2022)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Wiese et al (1992)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Wijayatunga</w:t>
            </w:r>
            <w:proofErr w:type="spellEnd"/>
            <w:r>
              <w:t xml:space="preserve"> et al (2021)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. Was the study described as randomized, a randomized trial, a randomized clinical trial, or an RC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2. Was the method of randomization adequate (i.e., use of randomly generated assignment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3. Was the treatment allocation concealed (so that assignments could not be predi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4. Were study participants and providers blinded to treatment group assign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5. Were the people assessing the outcomes blinded to </w:t>
            </w:r>
            <w:r>
              <w:lastRenderedPageBreak/>
              <w:t>the participants' group assignme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7. Was the overall drop-out rate from the study at endpoint 20% or lower of the number allocated to treat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9. Was there high adherence to the intervention protocols for each treatment group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0. Were other interventions avoided or similar in the groups (e.g., similar background treatment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1. Were outcomes assessed using valid and reliable measures, implemented </w:t>
            </w:r>
            <w:r>
              <w:lastRenderedPageBreak/>
              <w:t>consistently across all study participa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11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3. Were outcomes reported or subgroups analyzed </w:t>
            </w:r>
            <w:proofErr w:type="spellStart"/>
            <w:r>
              <w:t>prespecified</w:t>
            </w:r>
            <w:proofErr w:type="spellEnd"/>
            <w:r>
              <w:t xml:space="preserve"> (i.e., identified before analyses were condu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Total Scor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3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0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7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3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Percentil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.46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3.93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98.21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67.86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4.4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3.39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83.93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Rating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Fair</w:t>
            </w: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Good</w:t>
            </w: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5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051" w:type="pct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rPr>
                <w:i/>
                <w:sz w:val="22"/>
                <w:szCs w:val="22"/>
              </w:rPr>
              <w:t>Note</w:t>
            </w:r>
            <w:r>
              <w:rPr>
                <w:sz w:val="22"/>
                <w:szCs w:val="22"/>
              </w:rPr>
              <w:t xml:space="preserve">: CD = Cannot Determine. Ratings were based on percentile and 0-33.99% </w:t>
            </w:r>
            <w:proofErr w:type="gramStart"/>
            <w:r>
              <w:rPr>
                <w:sz w:val="22"/>
                <w:szCs w:val="22"/>
              </w:rPr>
              <w:t>were</w:t>
            </w:r>
            <w:proofErr w:type="gramEnd"/>
            <w:r>
              <w:rPr>
                <w:sz w:val="22"/>
                <w:szCs w:val="22"/>
              </w:rPr>
              <w:t xml:space="preserve"> rated as “Poor, 34-67.99% as “Fair” and 68-100% as “Good.”</w:t>
            </w:r>
          </w:p>
        </w:tc>
      </w:tr>
    </w:tbl>
    <w:p w:rsidR="003C638E" w:rsidRDefault="003C638E" w:rsidP="003C638E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665"/>
        <w:gridCol w:w="774"/>
        <w:gridCol w:w="720"/>
        <w:gridCol w:w="625"/>
        <w:gridCol w:w="634"/>
        <w:gridCol w:w="616"/>
        <w:gridCol w:w="606"/>
        <w:gridCol w:w="625"/>
        <w:gridCol w:w="597"/>
        <w:gridCol w:w="578"/>
      </w:tblGrid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/>
          <w:p w:rsidR="003C638E" w:rsidRDefault="003C638E" w:rsidP="00634F9E">
            <w:pPr>
              <w:widowControl w:val="0"/>
              <w:spacing w:line="276" w:lineRule="auto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Wilson et al (2020)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proofErr w:type="spellStart"/>
            <w:r>
              <w:t>Zuest</w:t>
            </w:r>
            <w:proofErr w:type="spellEnd"/>
            <w:r>
              <w:t xml:space="preserve"> et al (2024)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. Was the study described as randomized, a randomized trial, a randomized clinical trial, or an </w:t>
            </w:r>
            <w:r>
              <w:lastRenderedPageBreak/>
              <w:t>RC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lastRenderedPageBreak/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2. Was the method of randomization adequate (i.e., use of randomly generated assignment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3. Was the treatment allocation concealed (so that assignments could not be predi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4. Were study participants and providers blinded to treatment group assign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5. Were the people assessing the outcomes blinded to the participants' group assignme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7. Was the overall drop-out rate from the study at endpoint 20% or lower of the number allocated to treatment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8. Was the differential drop-out rate (between treatment groups) at endpoint 15 percentage points or l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9. Was there high adherence to the intervention protocols for each treatment group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57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0. Were other interventions avoided or similar in the groups (e.g., similar background treatments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1. Were outcomes assessed using valid and reliable measures, implemented consistently across all study participant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11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lastRenderedPageBreak/>
              <w:t>12. Did the authors repo</w:t>
            </w:r>
            <w:bookmarkStart w:id="0" w:name="_GoBack"/>
            <w:bookmarkEnd w:id="0"/>
            <w:r>
              <w:t>rt that the sample size was sufficiently large to be able to detect a difference in the main outcome between groups with at least 80% power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1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0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 xml:space="preserve">13. Were outcomes reported or subgroups analyzed </w:t>
            </w:r>
            <w:proofErr w:type="spellStart"/>
            <w:r>
              <w:t>prespecified</w:t>
            </w:r>
            <w:proofErr w:type="spellEnd"/>
            <w:r>
              <w:t xml:space="preserve"> (i.e., identified before analyses were conducted)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85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CD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Total Scor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5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Percentil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29.46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rPr>
                <w:b/>
              </w:rPr>
              <w:t>Rating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  <w:r>
              <w:t>Poor</w:t>
            </w: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  <w:jc w:val="right"/>
            </w:pPr>
          </w:p>
        </w:tc>
      </w:tr>
      <w:tr w:rsidR="003C638E" w:rsidTr="003C638E">
        <w:trPr>
          <w:trHeight w:val="300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2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1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</w:tr>
      <w:tr w:rsidR="003C638E" w:rsidTr="003C638E">
        <w:trPr>
          <w:trHeight w:val="525"/>
        </w:trPr>
        <w:tc>
          <w:tcPr>
            <w:tcW w:w="19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</w:p>
        </w:tc>
        <w:tc>
          <w:tcPr>
            <w:tcW w:w="3051" w:type="pct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638E" w:rsidRDefault="003C638E" w:rsidP="00634F9E">
            <w:pPr>
              <w:widowControl w:val="0"/>
              <w:spacing w:line="276" w:lineRule="auto"/>
            </w:pPr>
            <w:r>
              <w:rPr>
                <w:i/>
                <w:sz w:val="22"/>
                <w:szCs w:val="22"/>
              </w:rPr>
              <w:t>Note</w:t>
            </w:r>
            <w:r>
              <w:rPr>
                <w:sz w:val="22"/>
                <w:szCs w:val="22"/>
              </w:rPr>
              <w:t xml:space="preserve">: CD = Cannot Determine. Ratings were based on percentile and 0-33.99% </w:t>
            </w:r>
            <w:proofErr w:type="gramStart"/>
            <w:r>
              <w:rPr>
                <w:sz w:val="22"/>
                <w:szCs w:val="22"/>
              </w:rPr>
              <w:t>were</w:t>
            </w:r>
            <w:proofErr w:type="gramEnd"/>
            <w:r>
              <w:rPr>
                <w:sz w:val="22"/>
                <w:szCs w:val="22"/>
              </w:rPr>
              <w:t xml:space="preserve"> rated as “Poor, 34-67.99% as “Fair” and 68-100% as “Good.”</w:t>
            </w:r>
          </w:p>
        </w:tc>
      </w:tr>
    </w:tbl>
    <w:p w:rsidR="003C638E" w:rsidRDefault="003C638E" w:rsidP="003C638E"/>
    <w:p w:rsidR="003302EE" w:rsidRDefault="003302EE"/>
    <w:sectPr w:rsidR="003302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lay">
    <w:charset w:val="00"/>
    <w:family w:val="auto"/>
    <w:pitch w:val="default"/>
  </w:font>
  <w:font w:name="Apto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E3AF5"/>
    <w:multiLevelType w:val="multilevel"/>
    <w:tmpl w:val="ED9047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38E"/>
    <w:rsid w:val="000154D9"/>
    <w:rsid w:val="000512B0"/>
    <w:rsid w:val="0005334E"/>
    <w:rsid w:val="00065DA0"/>
    <w:rsid w:val="000676D3"/>
    <w:rsid w:val="000A0B4E"/>
    <w:rsid w:val="000C366E"/>
    <w:rsid w:val="000C63CF"/>
    <w:rsid w:val="000C7562"/>
    <w:rsid w:val="001414A4"/>
    <w:rsid w:val="00156FA3"/>
    <w:rsid w:val="001813E7"/>
    <w:rsid w:val="00187A2E"/>
    <w:rsid w:val="001E4F60"/>
    <w:rsid w:val="00202543"/>
    <w:rsid w:val="002059F2"/>
    <w:rsid w:val="002138E8"/>
    <w:rsid w:val="0025734F"/>
    <w:rsid w:val="002A6EA5"/>
    <w:rsid w:val="002E600D"/>
    <w:rsid w:val="002F2DC3"/>
    <w:rsid w:val="00303543"/>
    <w:rsid w:val="003108C2"/>
    <w:rsid w:val="003302EE"/>
    <w:rsid w:val="003404BB"/>
    <w:rsid w:val="00355926"/>
    <w:rsid w:val="00384863"/>
    <w:rsid w:val="00390B4E"/>
    <w:rsid w:val="003B2E18"/>
    <w:rsid w:val="003C638E"/>
    <w:rsid w:val="003D12A1"/>
    <w:rsid w:val="00410464"/>
    <w:rsid w:val="004363C0"/>
    <w:rsid w:val="004410E8"/>
    <w:rsid w:val="004630AE"/>
    <w:rsid w:val="00467EB4"/>
    <w:rsid w:val="004C6066"/>
    <w:rsid w:val="004F75D6"/>
    <w:rsid w:val="00513934"/>
    <w:rsid w:val="00525CF0"/>
    <w:rsid w:val="00537631"/>
    <w:rsid w:val="005E175D"/>
    <w:rsid w:val="005E3F90"/>
    <w:rsid w:val="005E5FDD"/>
    <w:rsid w:val="00602D5A"/>
    <w:rsid w:val="00691433"/>
    <w:rsid w:val="0069640F"/>
    <w:rsid w:val="006A396F"/>
    <w:rsid w:val="006C1B9F"/>
    <w:rsid w:val="00704E51"/>
    <w:rsid w:val="00710EAD"/>
    <w:rsid w:val="007278CF"/>
    <w:rsid w:val="0076103D"/>
    <w:rsid w:val="0076267A"/>
    <w:rsid w:val="00771AFC"/>
    <w:rsid w:val="007B5793"/>
    <w:rsid w:val="0080536D"/>
    <w:rsid w:val="00811840"/>
    <w:rsid w:val="00852D13"/>
    <w:rsid w:val="0086364D"/>
    <w:rsid w:val="008712C5"/>
    <w:rsid w:val="008A6537"/>
    <w:rsid w:val="008A6811"/>
    <w:rsid w:val="008B3455"/>
    <w:rsid w:val="008F3D0D"/>
    <w:rsid w:val="008F67B5"/>
    <w:rsid w:val="00901DCD"/>
    <w:rsid w:val="00925E8E"/>
    <w:rsid w:val="00963C8C"/>
    <w:rsid w:val="00972C09"/>
    <w:rsid w:val="00990740"/>
    <w:rsid w:val="009B1494"/>
    <w:rsid w:val="009C1236"/>
    <w:rsid w:val="009D4DFE"/>
    <w:rsid w:val="009F120A"/>
    <w:rsid w:val="00A162F5"/>
    <w:rsid w:val="00A47BB3"/>
    <w:rsid w:val="00A661FC"/>
    <w:rsid w:val="00AB4B53"/>
    <w:rsid w:val="00AB5752"/>
    <w:rsid w:val="00AF01A1"/>
    <w:rsid w:val="00AF3964"/>
    <w:rsid w:val="00B20190"/>
    <w:rsid w:val="00B4502E"/>
    <w:rsid w:val="00B5070B"/>
    <w:rsid w:val="00BB4746"/>
    <w:rsid w:val="00C05938"/>
    <w:rsid w:val="00C06CF1"/>
    <w:rsid w:val="00C2436F"/>
    <w:rsid w:val="00C35AFB"/>
    <w:rsid w:val="00C60385"/>
    <w:rsid w:val="00D12316"/>
    <w:rsid w:val="00D311F1"/>
    <w:rsid w:val="00D550B0"/>
    <w:rsid w:val="00E54C7E"/>
    <w:rsid w:val="00E650CE"/>
    <w:rsid w:val="00E942FA"/>
    <w:rsid w:val="00E96684"/>
    <w:rsid w:val="00EE17DF"/>
    <w:rsid w:val="00EF01CF"/>
    <w:rsid w:val="00EF1B8A"/>
    <w:rsid w:val="00F054CC"/>
    <w:rsid w:val="00F263D5"/>
    <w:rsid w:val="00F46606"/>
    <w:rsid w:val="00F807D4"/>
    <w:rsid w:val="00F80ACF"/>
    <w:rsid w:val="00FA39BD"/>
    <w:rsid w:val="00FA4F9A"/>
    <w:rsid w:val="00FB561F"/>
    <w:rsid w:val="00FD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6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PH"/>
    </w:rPr>
  </w:style>
  <w:style w:type="paragraph" w:styleId="Heading1">
    <w:name w:val="heading 1"/>
    <w:basedOn w:val="Normal"/>
    <w:next w:val="Normal"/>
    <w:link w:val="Heading1Char"/>
    <w:rsid w:val="003C638E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3C638E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3C638E"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C638E"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rsid w:val="003C638E"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rsid w:val="003C638E"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638E"/>
    <w:rPr>
      <w:rFonts w:ascii="Play" w:eastAsia="Play" w:hAnsi="Play" w:cs="Play"/>
      <w:color w:val="0F4761"/>
      <w:sz w:val="40"/>
      <w:szCs w:val="40"/>
      <w:lang w:val="en-US" w:eastAsia="en-PH"/>
    </w:rPr>
  </w:style>
  <w:style w:type="character" w:customStyle="1" w:styleId="Heading2Char">
    <w:name w:val="Heading 2 Char"/>
    <w:basedOn w:val="DefaultParagraphFont"/>
    <w:link w:val="Heading2"/>
    <w:rsid w:val="003C638E"/>
    <w:rPr>
      <w:rFonts w:ascii="Play" w:eastAsia="Play" w:hAnsi="Play" w:cs="Play"/>
      <w:color w:val="0F4761"/>
      <w:sz w:val="32"/>
      <w:szCs w:val="32"/>
      <w:lang w:val="en-US" w:eastAsia="en-PH"/>
    </w:rPr>
  </w:style>
  <w:style w:type="character" w:customStyle="1" w:styleId="Heading3Char">
    <w:name w:val="Heading 3 Char"/>
    <w:basedOn w:val="DefaultParagraphFont"/>
    <w:link w:val="Heading3"/>
    <w:rsid w:val="003C638E"/>
    <w:rPr>
      <w:rFonts w:ascii="Aptos" w:eastAsia="Aptos" w:hAnsi="Aptos" w:cs="Aptos"/>
      <w:color w:val="0F4761"/>
      <w:sz w:val="28"/>
      <w:szCs w:val="28"/>
      <w:lang w:val="en-US" w:eastAsia="en-PH"/>
    </w:rPr>
  </w:style>
  <w:style w:type="character" w:customStyle="1" w:styleId="Heading4Char">
    <w:name w:val="Heading 4 Char"/>
    <w:basedOn w:val="DefaultParagraphFont"/>
    <w:link w:val="Heading4"/>
    <w:rsid w:val="003C638E"/>
    <w:rPr>
      <w:rFonts w:ascii="Aptos" w:eastAsia="Aptos" w:hAnsi="Aptos" w:cs="Aptos"/>
      <w:i/>
      <w:color w:val="0F4761"/>
      <w:sz w:val="24"/>
      <w:szCs w:val="24"/>
      <w:lang w:val="en-US" w:eastAsia="en-PH"/>
    </w:rPr>
  </w:style>
  <w:style w:type="character" w:customStyle="1" w:styleId="Heading5Char">
    <w:name w:val="Heading 5 Char"/>
    <w:basedOn w:val="DefaultParagraphFont"/>
    <w:link w:val="Heading5"/>
    <w:rsid w:val="003C638E"/>
    <w:rPr>
      <w:rFonts w:ascii="Aptos" w:eastAsia="Aptos" w:hAnsi="Aptos" w:cs="Aptos"/>
      <w:color w:val="0F4761"/>
      <w:sz w:val="24"/>
      <w:szCs w:val="24"/>
      <w:lang w:val="en-US" w:eastAsia="en-PH"/>
    </w:rPr>
  </w:style>
  <w:style w:type="character" w:customStyle="1" w:styleId="Heading6Char">
    <w:name w:val="Heading 6 Char"/>
    <w:basedOn w:val="DefaultParagraphFont"/>
    <w:link w:val="Heading6"/>
    <w:rsid w:val="003C638E"/>
    <w:rPr>
      <w:rFonts w:ascii="Aptos" w:eastAsia="Aptos" w:hAnsi="Aptos" w:cs="Aptos"/>
      <w:i/>
      <w:color w:val="595959"/>
      <w:sz w:val="24"/>
      <w:szCs w:val="24"/>
      <w:lang w:val="en-US" w:eastAsia="en-PH"/>
    </w:rPr>
  </w:style>
  <w:style w:type="paragraph" w:styleId="Title">
    <w:name w:val="Title"/>
    <w:basedOn w:val="Normal"/>
    <w:next w:val="Normal"/>
    <w:link w:val="TitleChar"/>
    <w:rsid w:val="003C638E"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C638E"/>
    <w:rPr>
      <w:rFonts w:ascii="Play" w:eastAsia="Play" w:hAnsi="Play" w:cs="Play"/>
      <w:sz w:val="56"/>
      <w:szCs w:val="56"/>
      <w:lang w:val="en-US" w:eastAsia="en-PH"/>
    </w:rPr>
  </w:style>
  <w:style w:type="paragraph" w:styleId="Subtitle">
    <w:name w:val="Subtitle"/>
    <w:basedOn w:val="Normal"/>
    <w:next w:val="Normal"/>
    <w:link w:val="SubtitleChar"/>
    <w:rsid w:val="003C638E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3C638E"/>
    <w:rPr>
      <w:rFonts w:ascii="Aptos" w:eastAsia="Aptos" w:hAnsi="Aptos" w:cs="Aptos"/>
      <w:color w:val="595959"/>
      <w:sz w:val="28"/>
      <w:szCs w:val="28"/>
      <w:lang w:val="en-US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C6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PH"/>
    </w:rPr>
  </w:style>
  <w:style w:type="paragraph" w:styleId="Heading1">
    <w:name w:val="heading 1"/>
    <w:basedOn w:val="Normal"/>
    <w:next w:val="Normal"/>
    <w:link w:val="Heading1Char"/>
    <w:rsid w:val="003C638E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3C638E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3C638E"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C638E"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rsid w:val="003C638E"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rsid w:val="003C638E"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638E"/>
    <w:rPr>
      <w:rFonts w:ascii="Play" w:eastAsia="Play" w:hAnsi="Play" w:cs="Play"/>
      <w:color w:val="0F4761"/>
      <w:sz w:val="40"/>
      <w:szCs w:val="40"/>
      <w:lang w:val="en-US" w:eastAsia="en-PH"/>
    </w:rPr>
  </w:style>
  <w:style w:type="character" w:customStyle="1" w:styleId="Heading2Char">
    <w:name w:val="Heading 2 Char"/>
    <w:basedOn w:val="DefaultParagraphFont"/>
    <w:link w:val="Heading2"/>
    <w:rsid w:val="003C638E"/>
    <w:rPr>
      <w:rFonts w:ascii="Play" w:eastAsia="Play" w:hAnsi="Play" w:cs="Play"/>
      <w:color w:val="0F4761"/>
      <w:sz w:val="32"/>
      <w:szCs w:val="32"/>
      <w:lang w:val="en-US" w:eastAsia="en-PH"/>
    </w:rPr>
  </w:style>
  <w:style w:type="character" w:customStyle="1" w:styleId="Heading3Char">
    <w:name w:val="Heading 3 Char"/>
    <w:basedOn w:val="DefaultParagraphFont"/>
    <w:link w:val="Heading3"/>
    <w:rsid w:val="003C638E"/>
    <w:rPr>
      <w:rFonts w:ascii="Aptos" w:eastAsia="Aptos" w:hAnsi="Aptos" w:cs="Aptos"/>
      <w:color w:val="0F4761"/>
      <w:sz w:val="28"/>
      <w:szCs w:val="28"/>
      <w:lang w:val="en-US" w:eastAsia="en-PH"/>
    </w:rPr>
  </w:style>
  <w:style w:type="character" w:customStyle="1" w:styleId="Heading4Char">
    <w:name w:val="Heading 4 Char"/>
    <w:basedOn w:val="DefaultParagraphFont"/>
    <w:link w:val="Heading4"/>
    <w:rsid w:val="003C638E"/>
    <w:rPr>
      <w:rFonts w:ascii="Aptos" w:eastAsia="Aptos" w:hAnsi="Aptos" w:cs="Aptos"/>
      <w:i/>
      <w:color w:val="0F4761"/>
      <w:sz w:val="24"/>
      <w:szCs w:val="24"/>
      <w:lang w:val="en-US" w:eastAsia="en-PH"/>
    </w:rPr>
  </w:style>
  <w:style w:type="character" w:customStyle="1" w:styleId="Heading5Char">
    <w:name w:val="Heading 5 Char"/>
    <w:basedOn w:val="DefaultParagraphFont"/>
    <w:link w:val="Heading5"/>
    <w:rsid w:val="003C638E"/>
    <w:rPr>
      <w:rFonts w:ascii="Aptos" w:eastAsia="Aptos" w:hAnsi="Aptos" w:cs="Aptos"/>
      <w:color w:val="0F4761"/>
      <w:sz w:val="24"/>
      <w:szCs w:val="24"/>
      <w:lang w:val="en-US" w:eastAsia="en-PH"/>
    </w:rPr>
  </w:style>
  <w:style w:type="character" w:customStyle="1" w:styleId="Heading6Char">
    <w:name w:val="Heading 6 Char"/>
    <w:basedOn w:val="DefaultParagraphFont"/>
    <w:link w:val="Heading6"/>
    <w:rsid w:val="003C638E"/>
    <w:rPr>
      <w:rFonts w:ascii="Aptos" w:eastAsia="Aptos" w:hAnsi="Aptos" w:cs="Aptos"/>
      <w:i/>
      <w:color w:val="595959"/>
      <w:sz w:val="24"/>
      <w:szCs w:val="24"/>
      <w:lang w:val="en-US" w:eastAsia="en-PH"/>
    </w:rPr>
  </w:style>
  <w:style w:type="paragraph" w:styleId="Title">
    <w:name w:val="Title"/>
    <w:basedOn w:val="Normal"/>
    <w:next w:val="Normal"/>
    <w:link w:val="TitleChar"/>
    <w:rsid w:val="003C638E"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C638E"/>
    <w:rPr>
      <w:rFonts w:ascii="Play" w:eastAsia="Play" w:hAnsi="Play" w:cs="Play"/>
      <w:sz w:val="56"/>
      <w:szCs w:val="56"/>
      <w:lang w:val="en-US" w:eastAsia="en-PH"/>
    </w:rPr>
  </w:style>
  <w:style w:type="paragraph" w:styleId="Subtitle">
    <w:name w:val="Subtitle"/>
    <w:basedOn w:val="Normal"/>
    <w:next w:val="Normal"/>
    <w:link w:val="SubtitleChar"/>
    <w:rsid w:val="003C638E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3C638E"/>
    <w:rPr>
      <w:rFonts w:ascii="Aptos" w:eastAsia="Aptos" w:hAnsi="Aptos" w:cs="Aptos"/>
      <w:color w:val="595959"/>
      <w:sz w:val="28"/>
      <w:szCs w:val="28"/>
      <w:lang w:val="en-US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2438</Words>
  <Characters>1390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None Futalan</dc:creator>
  <cp:lastModifiedBy>Tiffany None Futalan</cp:lastModifiedBy>
  <cp:revision>1</cp:revision>
  <dcterms:created xsi:type="dcterms:W3CDTF">2025-04-04T07:46:00Z</dcterms:created>
  <dcterms:modified xsi:type="dcterms:W3CDTF">2025-04-04T07:48:00Z</dcterms:modified>
</cp:coreProperties>
</file>